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687"/>
        <w:gridCol w:w="864"/>
        <w:gridCol w:w="993"/>
      </w:tblGrid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mpon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lues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of varianc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LR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hipmunk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41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e unique 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41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8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9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ssay ru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41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7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sidual 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741B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aria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oefficient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td. Err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 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A03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5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0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in trap before samp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58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duration in min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2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6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tored at 4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ours s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ored at -15°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0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2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H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em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113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4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2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2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inimal known 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5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1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7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99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2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June) x Sex 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0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3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FC16BF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Sampling period (August) x Sex 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0.03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4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9</w:t>
            </w:r>
          </w:p>
        </w:tc>
      </w:tr>
      <w:tr w:rsidR="00387EF9" w:rsidRPr="00FC16BF" w:rsidTr="009D00C4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FC16BF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June) x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2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87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</w:t>
            </w:r>
          </w:p>
        </w:tc>
      </w:tr>
      <w:tr w:rsidR="00387EF9" w:rsidRPr="00FC16BF" w:rsidTr="009D00C4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87EF9" w:rsidRPr="00A041CE" w:rsidRDefault="00387EF9" w:rsidP="009D00C4">
            <w:pPr>
              <w:spacing w:after="0" w:line="240" w:lineRule="auto"/>
              <w:ind w:firstLineChars="200" w:firstLine="48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A041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mpling period (August) x M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003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87EF9" w:rsidRPr="00FC16BF" w:rsidRDefault="00387EF9" w:rsidP="009D00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877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</w:t>
            </w:r>
          </w:p>
        </w:tc>
      </w:tr>
    </w:tbl>
    <w:p w:rsidR="00CE79B6" w:rsidRDefault="00CE79B6">
      <w:bookmarkStart w:id="0" w:name="_GoBack"/>
      <w:bookmarkEnd w:id="0"/>
    </w:p>
    <w:sectPr w:rsidR="00CE79B6" w:rsidSect="00E575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CC5"/>
    <w:rsid w:val="00290A90"/>
    <w:rsid w:val="00387EF9"/>
    <w:rsid w:val="00A55CC5"/>
    <w:rsid w:val="00CE79B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EEA14-9074-C347-A932-80A84D11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CC5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3</cp:revision>
  <dcterms:created xsi:type="dcterms:W3CDTF">2019-06-04T18:37:00Z</dcterms:created>
  <dcterms:modified xsi:type="dcterms:W3CDTF">2019-08-12T15:22:00Z</dcterms:modified>
</cp:coreProperties>
</file>